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130" w:type="dxa"/>
        <w:tblLook w:val="04A0" w:firstRow="1" w:lastRow="0" w:firstColumn="1" w:lastColumn="0" w:noHBand="0" w:noVBand="1"/>
      </w:tblPr>
      <w:tblGrid>
        <w:gridCol w:w="1530"/>
        <w:gridCol w:w="990"/>
        <w:gridCol w:w="693"/>
        <w:gridCol w:w="1287"/>
        <w:gridCol w:w="630"/>
      </w:tblGrid>
      <w:tr w:rsidR="00C201C1" w:rsidRPr="003C1392" w14:paraId="4107535E" w14:textId="77777777" w:rsidTr="00F86CA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6239D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F0107B1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590D9FC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</w:tr>
      <w:tr w:rsidR="00C201C1" w:rsidRPr="003C1392" w14:paraId="44323BC2" w14:textId="77777777" w:rsidTr="00F86CA2">
        <w:trPr>
          <w:trHeight w:val="45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6072D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51E34DE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MBT (N=1,365)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2DF1B98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ne (N=2,290,229)</w:t>
            </w:r>
          </w:p>
        </w:tc>
      </w:tr>
      <w:tr w:rsidR="00C201C1" w:rsidRPr="003C1392" w14:paraId="57E5842E" w14:textId="77777777" w:rsidTr="00F86CA2">
        <w:trPr>
          <w:trHeight w:val="29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B5B64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85DFAF8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871EEA9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5DD98D2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13C7873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</w:tr>
      <w:tr w:rsidR="00C201C1" w:rsidRPr="003C1392" w14:paraId="19944743" w14:textId="77777777" w:rsidTr="00F86CA2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CBF97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EC664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DCF8E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063A3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B3105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C201C1" w:rsidRPr="003C1392" w14:paraId="010B0DF0" w14:textId="77777777" w:rsidTr="00F86CA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EA2E3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-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BDE97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737EC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.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9363F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80,1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2DCBC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4.1</w:t>
            </w:r>
          </w:p>
        </w:tc>
      </w:tr>
      <w:tr w:rsidR="00C201C1" w:rsidRPr="003C1392" w14:paraId="3C1468DA" w14:textId="77777777" w:rsidTr="00F86CA2">
        <w:trPr>
          <w:trHeight w:val="34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26A8F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5-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EB688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D68CB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3.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A0CC3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78,6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86696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8.4</w:t>
            </w:r>
          </w:p>
        </w:tc>
      </w:tr>
      <w:tr w:rsidR="00C201C1" w:rsidRPr="003C1392" w14:paraId="5756E5F1" w14:textId="77777777" w:rsidTr="00F86CA2">
        <w:trPr>
          <w:trHeight w:val="30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73D72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≥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D3ED8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5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0A4D4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3.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05A58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31,4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6A939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7.6</w:t>
            </w:r>
          </w:p>
        </w:tc>
      </w:tr>
      <w:tr w:rsidR="00C201C1" w:rsidRPr="003C1392" w14:paraId="3482F175" w14:textId="77777777" w:rsidTr="00F86CA2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04084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7EC5B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3482E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506D8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46928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C201C1" w:rsidRPr="003C1392" w14:paraId="1EF29DF7" w14:textId="77777777" w:rsidTr="00F86CA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5EBC0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1DADA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59637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8.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09E96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68,8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0BBD5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2.3</w:t>
            </w:r>
          </w:p>
        </w:tc>
      </w:tr>
      <w:tr w:rsidR="00C201C1" w:rsidRPr="003C1392" w14:paraId="483F9DBB" w14:textId="77777777" w:rsidTr="00F86CA2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2E06D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88B50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57478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6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21BE6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23,7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52D81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0.3</w:t>
            </w:r>
          </w:p>
        </w:tc>
      </w:tr>
      <w:tr w:rsidR="00C201C1" w:rsidRPr="003C1392" w14:paraId="6B087937" w14:textId="77777777" w:rsidTr="00F86CA2">
        <w:trPr>
          <w:trHeight w:val="27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2F01D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278ED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6079E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F2B56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E7483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C201C1" w:rsidRPr="003C1392" w14:paraId="6A032B36" w14:textId="77777777" w:rsidTr="00F86CA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F1297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8FC01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8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88157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9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6AB51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,502,9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70B8E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5.6</w:t>
            </w:r>
          </w:p>
        </w:tc>
      </w:tr>
      <w:tr w:rsidR="00C201C1" w:rsidRPr="003C1392" w14:paraId="00C6D923" w14:textId="77777777" w:rsidTr="00F86CA2">
        <w:trPr>
          <w:trHeight w:val="31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DB4A6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80BB6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622EE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2.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6C7D3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99,9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CA871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.1</w:t>
            </w:r>
          </w:p>
        </w:tc>
      </w:tr>
      <w:tr w:rsidR="00C201C1" w:rsidRPr="003C1392" w14:paraId="5AF6EE44" w14:textId="77777777" w:rsidTr="00F86CA2">
        <w:trPr>
          <w:trHeight w:val="30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4BE46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463DC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7F1D2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4EBA5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,1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0D136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</w:p>
        </w:tc>
      </w:tr>
      <w:tr w:rsidR="00C201C1" w:rsidRPr="003C1392" w14:paraId="745DB812" w14:textId="77777777" w:rsidTr="00F86CA2">
        <w:trPr>
          <w:trHeight w:val="28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F850A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F9E69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CEA73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1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B227B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7,6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6A752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.4</w:t>
            </w:r>
          </w:p>
        </w:tc>
      </w:tr>
      <w:tr w:rsidR="00C201C1" w:rsidRPr="003C1392" w14:paraId="32807DAC" w14:textId="77777777" w:rsidTr="00F86CA2">
        <w:trPr>
          <w:trHeight w:val="28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B8F17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D30D0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64BAA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1AA21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860A6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C201C1" w:rsidRPr="003C1392" w14:paraId="760BEB2A" w14:textId="77777777" w:rsidTr="00F86CA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20043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1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0B678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51946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.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759B1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05,3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884D0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.0</w:t>
            </w:r>
          </w:p>
        </w:tc>
      </w:tr>
      <w:tr w:rsidR="00C201C1" w:rsidRPr="003C1392" w14:paraId="3AC155E7" w14:textId="77777777" w:rsidTr="00F86CA2">
        <w:trPr>
          <w:trHeight w:val="34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98EA9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.5-2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2D286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30C15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8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384AD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59,6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5D536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1.9</w:t>
            </w:r>
          </w:p>
        </w:tc>
      </w:tr>
      <w:tr w:rsidR="00C201C1" w:rsidRPr="003C1392" w14:paraId="2C36ACC7" w14:textId="77777777" w:rsidTr="00F86CA2">
        <w:trPr>
          <w:trHeight w:val="30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95E3B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-2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0B2B5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6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4A937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4.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C6632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,122,0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93D04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9.0</w:t>
            </w:r>
          </w:p>
        </w:tc>
      </w:tr>
      <w:tr w:rsidR="00C201C1" w:rsidRPr="003C1392" w14:paraId="6157A075" w14:textId="77777777" w:rsidTr="00F86CA2">
        <w:trPr>
          <w:trHeight w:val="30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F1E8A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≥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38294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6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53790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1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17A50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,053,8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E1139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6.0</w:t>
            </w:r>
          </w:p>
        </w:tc>
      </w:tr>
      <w:tr w:rsidR="00C201C1" w:rsidRPr="003C1392" w14:paraId="342AEDC4" w14:textId="77777777" w:rsidTr="00F86CA2">
        <w:trPr>
          <w:trHeight w:val="25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37FF1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k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03FC7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B9F9E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740A6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7E862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C201C1" w:rsidRPr="003C1392" w14:paraId="6EEC4992" w14:textId="77777777" w:rsidTr="00F86CA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03CE9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DA624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7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B7159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4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814A3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34,6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C78A0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.3</w:t>
            </w:r>
          </w:p>
        </w:tc>
      </w:tr>
      <w:tr w:rsidR="00C201C1" w:rsidRPr="003C1392" w14:paraId="5FADE41E" w14:textId="77777777" w:rsidTr="00F86CA2">
        <w:trPr>
          <w:trHeight w:val="31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F4FC2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3D112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8624C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.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FF7BD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02,8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010B5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0.7</w:t>
            </w:r>
          </w:p>
        </w:tc>
      </w:tr>
      <w:tr w:rsidR="00C201C1" w:rsidRPr="003C1392" w14:paraId="4640EEC4" w14:textId="77777777" w:rsidTr="00F86CA2">
        <w:trPr>
          <w:trHeight w:val="34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5301C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rm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37A84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5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FD359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3.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BDC6B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84,6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3BB9A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5.5</w:t>
            </w:r>
          </w:p>
        </w:tc>
      </w:tr>
      <w:tr w:rsidR="00C201C1" w:rsidRPr="003C1392" w14:paraId="7F6D0CF1" w14:textId="77777777" w:rsidTr="00F86CA2">
        <w:trPr>
          <w:trHeight w:val="28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4BDA7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derlying condi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C9172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4C430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7565B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8B0A3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C201C1" w:rsidRPr="003C1392" w14:paraId="6276EF67" w14:textId="77777777" w:rsidTr="00F86CA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66E72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UD F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7BD64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98515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4.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37C13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31,4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BD214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4.5</w:t>
            </w:r>
          </w:p>
        </w:tc>
      </w:tr>
      <w:tr w:rsidR="00C201C1" w:rsidRPr="003C1392" w14:paraId="19147B4F" w14:textId="77777777" w:rsidTr="00F86CA2">
        <w:trPr>
          <w:trHeight w:val="2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B2DB8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her SUD F12-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5A385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ED738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2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35823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,144,2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8F38F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0.0</w:t>
            </w:r>
          </w:p>
        </w:tc>
      </w:tr>
      <w:tr w:rsidR="00C201C1" w:rsidRPr="003C1392" w14:paraId="78B7F1CF" w14:textId="77777777" w:rsidTr="00F86CA2">
        <w:trPr>
          <w:trHeight w:val="24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B4EAE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epatitis B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63FE8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E60D4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.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56BAC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48,1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08A56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.5</w:t>
            </w:r>
          </w:p>
        </w:tc>
      </w:tr>
      <w:tr w:rsidR="00C201C1" w:rsidRPr="003C1392" w14:paraId="7E3CA255" w14:textId="77777777" w:rsidTr="00F86CA2">
        <w:trPr>
          <w:trHeight w:val="25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49A0B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2DM E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67DF9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B9B76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1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7EE2E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16,3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965A0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.5</w:t>
            </w:r>
          </w:p>
        </w:tc>
      </w:tr>
      <w:tr w:rsidR="00C201C1" w:rsidRPr="003C1392" w14:paraId="1C6BEFDB" w14:textId="77777777" w:rsidTr="00F86CA2">
        <w:trPr>
          <w:trHeight w:val="34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C96B4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TN I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E731A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25BB9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.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5B9A6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8,9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FEF4C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0</w:t>
            </w:r>
          </w:p>
        </w:tc>
      </w:tr>
      <w:tr w:rsidR="00C201C1" w:rsidRPr="003C1392" w14:paraId="51D330B1" w14:textId="77777777" w:rsidTr="00F86CA2">
        <w:trPr>
          <w:trHeight w:val="28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D75B4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eizures G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96FBB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9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01DCB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9.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3CBD1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21,3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EC6F3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.3</w:t>
            </w:r>
          </w:p>
        </w:tc>
      </w:tr>
      <w:tr w:rsidR="00C201C1" w:rsidRPr="003C1392" w14:paraId="11370A3E" w14:textId="77777777" w:rsidTr="00F86CA2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FDD07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pression F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F3081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8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4B255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0.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A4F2F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54,4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C6B8F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5.5</w:t>
            </w:r>
          </w:p>
        </w:tc>
      </w:tr>
      <w:tr w:rsidR="00C201C1" w:rsidRPr="003C1392" w14:paraId="1AC9F720" w14:textId="77777777" w:rsidTr="00F86CA2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0B655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polar F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F8B22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9704B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5B807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08,4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1A2A9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.1</w:t>
            </w:r>
          </w:p>
        </w:tc>
      </w:tr>
      <w:tr w:rsidR="00C201C1" w:rsidRPr="003C1392" w14:paraId="117385CA" w14:textId="77777777" w:rsidTr="00F86CA2">
        <w:trPr>
          <w:trHeight w:val="54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A5646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chizophrenia F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C987D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2E42E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87A6C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7,2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D6689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</w:tr>
      <w:tr w:rsidR="00C201C1" w:rsidRPr="003C1392" w14:paraId="46D4BC12" w14:textId="77777777" w:rsidTr="00F86CA2">
        <w:trPr>
          <w:trHeight w:val="30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05F11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xiety F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BC9FF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105AA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9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33647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5,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634CE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2.6</w:t>
            </w:r>
          </w:p>
        </w:tc>
      </w:tr>
      <w:tr w:rsidR="00C201C1" w:rsidRPr="003C1392" w14:paraId="1B86EBAD" w14:textId="77777777" w:rsidTr="00F86CA2">
        <w:trPr>
          <w:trHeight w:val="5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FD47B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enign neoplasm D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759A3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68BB8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.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AF2F4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,4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73DB4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</w:tr>
      <w:tr w:rsidR="00C201C1" w:rsidRPr="003C1392" w14:paraId="183B7BA8" w14:textId="77777777" w:rsidTr="00F86CA2">
        <w:trPr>
          <w:trHeight w:val="312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20C08AF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oplasms D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2B5D8AF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5468F1F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.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EED7CD2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7DA2EA0" w14:textId="77777777" w:rsidR="00C201C1" w:rsidRPr="003C1392" w:rsidRDefault="00C201C1" w:rsidP="00F86C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C139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</w:p>
        </w:tc>
      </w:tr>
    </w:tbl>
    <w:p w14:paraId="23254BDD" w14:textId="1693D3DE" w:rsidR="00C201C1" w:rsidRPr="00C201C1" w:rsidRDefault="00C201C1" w:rsidP="00C201C1">
      <w:pPr>
        <w:rPr>
          <w:rFonts w:asciiTheme="majorBidi" w:hAnsiTheme="majorBidi" w:cstheme="majorBidi"/>
        </w:rPr>
      </w:pPr>
      <w:r w:rsidRPr="003C1392">
        <w:rPr>
          <w:rFonts w:asciiTheme="majorBidi" w:hAnsiTheme="majorBidi" w:cstheme="majorBidi"/>
        </w:rPr>
        <w:t>Supplementary Table 1: Demographics and comorbid conditions of PMBT incidence 10-years following non-exposure.</w:t>
      </w:r>
    </w:p>
    <w:sectPr w:rsidR="00C201C1" w:rsidRPr="00C201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1C1"/>
    <w:rsid w:val="00C201C1"/>
    <w:rsid w:val="00CF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0C649"/>
  <w15:chartTrackingRefBased/>
  <w15:docId w15:val="{50967F58-AB79-42C9-A534-1D475FBD2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1C1"/>
  </w:style>
  <w:style w:type="paragraph" w:styleId="Heading1">
    <w:name w:val="heading 1"/>
    <w:basedOn w:val="Normal"/>
    <w:next w:val="Normal"/>
    <w:link w:val="Heading1Char"/>
    <w:uiPriority w:val="9"/>
    <w:qFormat/>
    <w:rsid w:val="00C201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1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1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1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1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1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1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1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1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1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1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1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1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1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1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1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1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1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01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01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1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01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01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01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01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01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1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1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01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hoffman</dc:creator>
  <cp:keywords/>
  <dc:description/>
  <cp:lastModifiedBy>kevin hoffman</cp:lastModifiedBy>
  <cp:revision>1</cp:revision>
  <dcterms:created xsi:type="dcterms:W3CDTF">2025-12-29T10:32:00Z</dcterms:created>
  <dcterms:modified xsi:type="dcterms:W3CDTF">2025-12-29T10:32:00Z</dcterms:modified>
</cp:coreProperties>
</file>